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943" w:rsidRPr="00127943" w:rsidRDefault="00127943" w:rsidP="001279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FF0000"/>
          <w:sz w:val="18"/>
          <w:szCs w:val="18"/>
        </w:rPr>
      </w:pPr>
    </w:p>
    <w:tbl>
      <w:tblPr>
        <w:tblW w:w="82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23"/>
        <w:gridCol w:w="709"/>
        <w:gridCol w:w="567"/>
        <w:gridCol w:w="850"/>
        <w:gridCol w:w="709"/>
        <w:gridCol w:w="709"/>
      </w:tblGrid>
      <w:tr w:rsidR="00DA05E2" w:rsidRPr="005315ED" w:rsidTr="00FE3C6F">
        <w:trPr>
          <w:trHeight w:val="355"/>
        </w:trPr>
        <w:tc>
          <w:tcPr>
            <w:tcW w:w="472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dividual functional categories 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re genes 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genes †</w:t>
            </w:r>
          </w:p>
        </w:tc>
      </w:tr>
      <w:tr w:rsidR="00DA05E2" w:rsidRPr="005315ED" w:rsidTr="00FE3C6F">
        <w:trPr>
          <w:trHeight w:val="357"/>
        </w:trPr>
        <w:tc>
          <w:tcPr>
            <w:tcW w:w="472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n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f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  <w:r w:rsidRPr="005315ED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n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f</w:t>
            </w:r>
            <w:proofErr w:type="spellEnd"/>
          </w:p>
        </w:tc>
      </w:tr>
      <w:tr w:rsidR="00DA05E2" w:rsidRPr="005315ED" w:rsidTr="00FE3C6F">
        <w:trPr>
          <w:trHeight w:val="357"/>
        </w:trPr>
        <w:tc>
          <w:tcPr>
            <w:tcW w:w="4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J: Translation, ribosomal structure and biogenesis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1349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K: Transcri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5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: DNA Replication, recombination, and repai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29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: Cell division and chromosome partition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1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356C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V: </w:t>
            </w:r>
            <w:proofErr w:type="spellStart"/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enfense</w:t>
            </w:r>
            <w:proofErr w:type="spellEnd"/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="00356C1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m</w:t>
            </w: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echanis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T: Signal transduction mechanis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41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26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: Cell envelope biogenesis, outer membran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43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5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</w:t>
            </w: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Cell motility and </w:t>
            </w:r>
            <w:proofErr w:type="spellStart"/>
            <w:r w:rsidRPr="005315E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hemotax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6.7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39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U: Intracellular trafficking, secretion, and vesicular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1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28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O: Posttranslational modification, protein turnover, chapero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C: Energy production and conver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3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</w:tr>
      <w:tr w:rsidR="00DA05E2" w:rsidRPr="005315ED" w:rsidTr="00FE3C6F">
        <w:trPr>
          <w:trHeight w:val="26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E: Amino acid transport an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9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F: Nucleotide transport an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74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: Carbohydrate transport an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1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1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H: Coenzyme transport an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3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DA05E2" w:rsidRPr="005315ED" w:rsidTr="00FE3C6F">
        <w:trPr>
          <w:trHeight w:val="26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I: Lipid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8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305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: Secondary metabolites biosynthesis, transport and catabolis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DA05E2" w:rsidRPr="005315ED" w:rsidTr="00FE3C6F">
        <w:trPr>
          <w:trHeight w:val="267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: Inorganic ion transport and metabolis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9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DA05E2" w:rsidRPr="005315ED" w:rsidTr="00FE3C6F">
        <w:trPr>
          <w:trHeight w:val="320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R: General function prediction on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3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</w:tr>
      <w:tr w:rsidR="00DA05E2" w:rsidRPr="005315ED" w:rsidTr="00FE3C6F">
        <w:trPr>
          <w:trHeight w:val="267"/>
        </w:trPr>
        <w:tc>
          <w:tcPr>
            <w:tcW w:w="4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S: Function 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64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A05E2" w:rsidRPr="005315ED" w:rsidRDefault="00DA05E2" w:rsidP="00FE3C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15E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</w:tbl>
    <w:p w:rsidR="00DA05E2" w:rsidRPr="00797547" w:rsidRDefault="00DA05E2" w:rsidP="00DA05E2">
      <w:pPr>
        <w:rPr>
          <w:color w:val="FF0000"/>
        </w:rPr>
      </w:pPr>
    </w:p>
    <w:p w:rsidR="00765A12" w:rsidRPr="00DA05E2" w:rsidRDefault="00765A12" w:rsidP="00765A12">
      <w:pPr>
        <w:autoSpaceDE w:val="0"/>
        <w:autoSpaceDN w:val="0"/>
        <w:adjustRightInd w:val="0"/>
        <w:spacing w:before="240" w:after="60"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GoBack"/>
      <w:bookmarkEnd w:id="0"/>
    </w:p>
    <w:sectPr w:rsidR="00DA05E2" w:rsidSect="00755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2C8" w:rsidRDefault="008162C8" w:rsidP="00ED206A">
      <w:r>
        <w:separator/>
      </w:r>
    </w:p>
  </w:endnote>
  <w:endnote w:type="continuationSeparator" w:id="0">
    <w:p w:rsidR="008162C8" w:rsidRDefault="008162C8" w:rsidP="00ED2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2C8" w:rsidRDefault="008162C8" w:rsidP="00ED206A">
      <w:r>
        <w:separator/>
      </w:r>
    </w:p>
  </w:footnote>
  <w:footnote w:type="continuationSeparator" w:id="0">
    <w:p w:rsidR="008162C8" w:rsidRDefault="008162C8" w:rsidP="00ED2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12"/>
    <w:rsid w:val="00054758"/>
    <w:rsid w:val="00060E00"/>
    <w:rsid w:val="00075867"/>
    <w:rsid w:val="00081B45"/>
    <w:rsid w:val="00084CA7"/>
    <w:rsid w:val="0008611D"/>
    <w:rsid w:val="00090006"/>
    <w:rsid w:val="001130E3"/>
    <w:rsid w:val="00127943"/>
    <w:rsid w:val="00133FB5"/>
    <w:rsid w:val="001976A8"/>
    <w:rsid w:val="0019791D"/>
    <w:rsid w:val="001A0C34"/>
    <w:rsid w:val="001A4023"/>
    <w:rsid w:val="001B0892"/>
    <w:rsid w:val="00224340"/>
    <w:rsid w:val="00226CED"/>
    <w:rsid w:val="00257F7C"/>
    <w:rsid w:val="002D1CD4"/>
    <w:rsid w:val="002E1263"/>
    <w:rsid w:val="002E1DE2"/>
    <w:rsid w:val="002E5303"/>
    <w:rsid w:val="002F3126"/>
    <w:rsid w:val="003279E5"/>
    <w:rsid w:val="00331854"/>
    <w:rsid w:val="00334049"/>
    <w:rsid w:val="00356C15"/>
    <w:rsid w:val="00366566"/>
    <w:rsid w:val="00374287"/>
    <w:rsid w:val="0040099E"/>
    <w:rsid w:val="00400BA5"/>
    <w:rsid w:val="00433631"/>
    <w:rsid w:val="0043454C"/>
    <w:rsid w:val="00452979"/>
    <w:rsid w:val="00456EBA"/>
    <w:rsid w:val="00473356"/>
    <w:rsid w:val="004871D6"/>
    <w:rsid w:val="004A36D1"/>
    <w:rsid w:val="004D039D"/>
    <w:rsid w:val="00500594"/>
    <w:rsid w:val="00506995"/>
    <w:rsid w:val="00541887"/>
    <w:rsid w:val="00561817"/>
    <w:rsid w:val="005A6940"/>
    <w:rsid w:val="005B2C08"/>
    <w:rsid w:val="005F52A7"/>
    <w:rsid w:val="006059EC"/>
    <w:rsid w:val="0061461E"/>
    <w:rsid w:val="0062798E"/>
    <w:rsid w:val="00636BD3"/>
    <w:rsid w:val="00654383"/>
    <w:rsid w:val="00654F88"/>
    <w:rsid w:val="006759C5"/>
    <w:rsid w:val="00687EEB"/>
    <w:rsid w:val="00695E19"/>
    <w:rsid w:val="006A0D47"/>
    <w:rsid w:val="006C1987"/>
    <w:rsid w:val="006C6F62"/>
    <w:rsid w:val="006E5B6A"/>
    <w:rsid w:val="006F7E47"/>
    <w:rsid w:val="0070464F"/>
    <w:rsid w:val="007143F9"/>
    <w:rsid w:val="00755AE7"/>
    <w:rsid w:val="00765A12"/>
    <w:rsid w:val="00766939"/>
    <w:rsid w:val="00766BBA"/>
    <w:rsid w:val="00770B7A"/>
    <w:rsid w:val="007957AA"/>
    <w:rsid w:val="00797547"/>
    <w:rsid w:val="007A6C94"/>
    <w:rsid w:val="007E31E9"/>
    <w:rsid w:val="007E4B4A"/>
    <w:rsid w:val="007E6ADF"/>
    <w:rsid w:val="007F320C"/>
    <w:rsid w:val="00806EDD"/>
    <w:rsid w:val="008162C8"/>
    <w:rsid w:val="00821BF5"/>
    <w:rsid w:val="00835B32"/>
    <w:rsid w:val="0084195E"/>
    <w:rsid w:val="00846A05"/>
    <w:rsid w:val="0088419F"/>
    <w:rsid w:val="00890AC4"/>
    <w:rsid w:val="008C6276"/>
    <w:rsid w:val="008F5761"/>
    <w:rsid w:val="009205F2"/>
    <w:rsid w:val="00920F97"/>
    <w:rsid w:val="0094608D"/>
    <w:rsid w:val="00982DD7"/>
    <w:rsid w:val="009914F3"/>
    <w:rsid w:val="0099327B"/>
    <w:rsid w:val="009976E2"/>
    <w:rsid w:val="009D2E66"/>
    <w:rsid w:val="009D74EE"/>
    <w:rsid w:val="00A036E1"/>
    <w:rsid w:val="00A069B2"/>
    <w:rsid w:val="00A27C80"/>
    <w:rsid w:val="00A64168"/>
    <w:rsid w:val="00A9300C"/>
    <w:rsid w:val="00AA1833"/>
    <w:rsid w:val="00AE7067"/>
    <w:rsid w:val="00B07380"/>
    <w:rsid w:val="00B67DF3"/>
    <w:rsid w:val="00B915AC"/>
    <w:rsid w:val="00B9608E"/>
    <w:rsid w:val="00BA0D06"/>
    <w:rsid w:val="00BA377B"/>
    <w:rsid w:val="00BD1581"/>
    <w:rsid w:val="00BF5421"/>
    <w:rsid w:val="00C20302"/>
    <w:rsid w:val="00C23BC3"/>
    <w:rsid w:val="00CA0D18"/>
    <w:rsid w:val="00CC4A93"/>
    <w:rsid w:val="00CE7343"/>
    <w:rsid w:val="00D0485E"/>
    <w:rsid w:val="00D1450C"/>
    <w:rsid w:val="00D26433"/>
    <w:rsid w:val="00DA05E2"/>
    <w:rsid w:val="00DD707B"/>
    <w:rsid w:val="00DE69DE"/>
    <w:rsid w:val="00DF2BEE"/>
    <w:rsid w:val="00E45EF8"/>
    <w:rsid w:val="00E56D3B"/>
    <w:rsid w:val="00E764B8"/>
    <w:rsid w:val="00E963F8"/>
    <w:rsid w:val="00ED206A"/>
    <w:rsid w:val="00ED362C"/>
    <w:rsid w:val="00EF295B"/>
    <w:rsid w:val="00F10405"/>
    <w:rsid w:val="00F53D3E"/>
    <w:rsid w:val="00F86D35"/>
    <w:rsid w:val="00F933F2"/>
    <w:rsid w:val="00F94BFD"/>
    <w:rsid w:val="00FB3505"/>
    <w:rsid w:val="00FE3C6F"/>
    <w:rsid w:val="00FF4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731DF9-36ED-4009-9F92-7F5CF0516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>China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3</cp:revision>
  <dcterms:created xsi:type="dcterms:W3CDTF">2013-11-06T02:06:00Z</dcterms:created>
  <dcterms:modified xsi:type="dcterms:W3CDTF">2013-11-08T06:53:00Z</dcterms:modified>
</cp:coreProperties>
</file>